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2FC91" w14:textId="77777777" w:rsidR="00D37DE0" w:rsidRPr="009A19D4" w:rsidRDefault="00D37DE0" w:rsidP="00D37DE0">
      <w:pPr>
        <w:jc w:val="both"/>
        <w:rPr>
          <w:rFonts w:cs="Arial"/>
          <w:b/>
        </w:rPr>
      </w:pPr>
    </w:p>
    <w:tbl>
      <w:tblPr>
        <w:tblW w:w="14500" w:type="dxa"/>
        <w:tblInd w:w="93" w:type="dxa"/>
        <w:tblLook w:val="04A0" w:firstRow="1" w:lastRow="0" w:firstColumn="1" w:lastColumn="0" w:noHBand="0" w:noVBand="1"/>
      </w:tblPr>
      <w:tblGrid>
        <w:gridCol w:w="192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  <w:gridCol w:w="740"/>
      </w:tblGrid>
      <w:tr w:rsidR="00D37DE0" w:rsidRPr="009A19D4" w14:paraId="3A8C636B" w14:textId="77777777" w:rsidTr="007912C6">
        <w:trPr>
          <w:trHeight w:val="150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5602D4B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5B6538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v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ichness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EAF9EEF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is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pressure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27133CE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ince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introduction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BDD3EC7" w14:textId="77777777" w:rsidR="00D37DE0" w:rsidRPr="009A19D4" w:rsidRDefault="00D42686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v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37DE0"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median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1BE2313" w14:textId="77777777" w:rsidR="00D37DE0" w:rsidRPr="009A19D4" w:rsidRDefault="00D42686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vation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bookmarkStart w:id="0" w:name="_GoBack"/>
            <w:bookmarkEnd w:id="0"/>
            <w:r w:rsidR="00D37DE0"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nge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6544E04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edian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B41DF8C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ax.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929CD82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in.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3BDD14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range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7412CE49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ul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ean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080AE86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ul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edian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33B402A7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o city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BD68E72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ootprin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12373B9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mplexity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8 cells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181B3E8D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mplexity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24 cells)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683B5F7E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o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historic port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bottom"/>
            <w:hideMark/>
          </w:tcPr>
          <w:p w14:paraId="48CB4E6C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cipit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br/>
              <w:t>(median)</w:t>
            </w:r>
          </w:p>
        </w:tc>
      </w:tr>
      <w:tr w:rsidR="00D37DE0" w:rsidRPr="009A19D4" w14:paraId="5C03E738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CEE613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nativ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richness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A5D3773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1A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5D9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7162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4A0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048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B60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143B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E7F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DD6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9CD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338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3A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585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F7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B93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963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D37DE0" w:rsidRPr="009A19D4" w14:paraId="2A7673DB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A449C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colonis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pressure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D26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EB2F9C1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6BB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C04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010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CA2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E98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8BB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47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8CA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17E7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AA1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6FD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3971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992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8962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460E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</w:t>
            </w:r>
          </w:p>
        </w:tc>
      </w:tr>
      <w:tr w:rsidR="00D37DE0" w:rsidRPr="009A19D4" w14:paraId="7736653C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76EA7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im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since introduction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B3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FE6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71C7D75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5AD8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41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8C7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A43B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C48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3A9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CF6A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37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500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09C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5DE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3B3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193D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67A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</w:tr>
      <w:tr w:rsidR="00D37DE0" w:rsidRPr="009A19D4" w14:paraId="1FC0F9F5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6A5B4" w14:textId="77777777" w:rsidR="00D37DE0" w:rsidRPr="009A19D4" w:rsidRDefault="00D42686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vation</w:t>
            </w:r>
            <w:proofErr w:type="gramEnd"/>
            <w:r w:rsidR="00D37DE0"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edia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F4C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896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173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7AC960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C2A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28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473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1FA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7AF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8CF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1E5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19C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617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C2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43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7E5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573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8</w:t>
            </w:r>
          </w:p>
        </w:tc>
      </w:tr>
      <w:tr w:rsidR="00D37DE0" w:rsidRPr="009A19D4" w14:paraId="75C304DB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1FF66" w14:textId="77777777" w:rsidR="00D37DE0" w:rsidRPr="009A19D4" w:rsidRDefault="00D42686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lev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</w:t>
            </w:r>
            <w:r w:rsidR="00D37DE0"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(rang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CC4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08D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276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A24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A3B8405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8D0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8B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7EA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BE4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D1E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624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F5C6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93CC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6CB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DBE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14B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BA1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</w:tr>
      <w:tr w:rsidR="00D37DE0" w:rsidRPr="009A19D4" w14:paraId="5F4B22AF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9E331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(media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5BD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0AF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C1B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DD6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651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E9D93B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150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417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A4E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46D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235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2586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6B2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508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900E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01D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D0C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1</w:t>
            </w:r>
          </w:p>
        </w:tc>
      </w:tr>
      <w:tr w:rsidR="00D37DE0" w:rsidRPr="009A19D4" w14:paraId="5E52FBAD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7E8816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(max.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AA9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C46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9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004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767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8DF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159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8D42C4C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44A8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250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BE2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EAD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04D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56B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1F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665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04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58F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3</w:t>
            </w:r>
          </w:p>
        </w:tc>
      </w:tr>
      <w:tr w:rsidR="00D37DE0" w:rsidRPr="009A19D4" w14:paraId="785FE506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8E0BCB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(min.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2C7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69C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F3D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E13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25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73F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92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BDB968D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4B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1AB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2A9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A53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D12D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A6D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EB9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A78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903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7</w:t>
            </w:r>
          </w:p>
        </w:tc>
      </w:tr>
      <w:tr w:rsidR="00D37DE0" w:rsidRPr="009A19D4" w14:paraId="217E2CF2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E1FCDC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temperatur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°C (rang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E4A2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B56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C2A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34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E53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57D0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F7D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11A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068AF4E8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0A3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116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BC7C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06F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329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79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99E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AC3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6</w:t>
            </w:r>
          </w:p>
        </w:tc>
      </w:tr>
      <w:tr w:rsidR="00D37DE0" w:rsidRPr="009A19D4" w14:paraId="70C52535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8F0288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ul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ea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BAE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084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1710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6BF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91F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8E6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F6E4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FBA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CE9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125B61E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792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FE3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7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8CC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3BC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35C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30B1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159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5</w:t>
            </w:r>
          </w:p>
        </w:tc>
      </w:tr>
      <w:tr w:rsidR="00D37DE0" w:rsidRPr="009A19D4" w14:paraId="693B3216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15D0F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opul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edia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D9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537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6B2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80D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D6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ED7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79B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37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436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FD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501E76D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058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107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975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D73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C3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C3C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6</w:t>
            </w:r>
          </w:p>
        </w:tc>
      </w:tr>
      <w:tr w:rsidR="00D37DE0" w:rsidRPr="009A19D4" w14:paraId="02EE187E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D730D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o city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734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E4B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722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F75E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891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4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FCD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C61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94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EF6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0DC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60D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9369C60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9F64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8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9CEB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3DC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73D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32E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12</w:t>
            </w:r>
          </w:p>
        </w:tc>
      </w:tr>
      <w:tr w:rsidR="00D37DE0" w:rsidRPr="009A19D4" w14:paraId="71997041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2E4E14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uma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footprin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008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17E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7A5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CD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8E9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BEF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618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3305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56C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422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741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811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19487C84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DA50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C58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7B0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90D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0</w:t>
            </w:r>
          </w:p>
        </w:tc>
      </w:tr>
      <w:tr w:rsidR="00D37DE0" w:rsidRPr="009A19D4" w14:paraId="0672EEDB" w14:textId="77777777" w:rsidTr="007912C6">
        <w:trPr>
          <w:trHeight w:val="52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7459E3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mplexity (8 cell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1F1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9EBE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BCA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D957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B4D9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955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8117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AE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07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83A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54A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E40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E04C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4C7A72DB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06B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551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F9563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D37DE0" w:rsidRPr="009A19D4" w14:paraId="250071CC" w14:textId="77777777" w:rsidTr="007912C6">
        <w:trPr>
          <w:trHeight w:val="525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1ECA7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habitat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complexity (24 cell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072C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E0F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1AD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67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3D17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C6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CECB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213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202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543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E81C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45F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FCC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502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3EBC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6E597AFA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FAA0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9B27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4</w:t>
            </w:r>
          </w:p>
        </w:tc>
      </w:tr>
      <w:tr w:rsidR="00D37DE0" w:rsidRPr="009A19D4" w14:paraId="5EF8A4E2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1A6E89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distance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to historic port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45E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6BD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E42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1C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0DF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F28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320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175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4A53F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3BA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1406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A05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6608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272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5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0D97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31F239B1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FAF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-0.37</w:t>
            </w:r>
          </w:p>
        </w:tc>
      </w:tr>
      <w:tr w:rsidR="00D37DE0" w:rsidRPr="009A19D4" w14:paraId="5A4EB18E" w14:textId="77777777" w:rsidTr="007912C6">
        <w:trPr>
          <w:trHeight w:val="27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A5E4D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gramStart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precipitation</w:t>
            </w:r>
            <w:proofErr w:type="gramEnd"/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 xml:space="preserve"> (median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606E89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714E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0C12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E22A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4FAD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83E6B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F696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C2E90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30FBD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F881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7B9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6058A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F71C6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C8F52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32731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33394" w14:textId="77777777" w:rsidR="00D37DE0" w:rsidRPr="009A19D4" w:rsidRDefault="00D37DE0" w:rsidP="007912C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9A19D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6EE9820" w14:textId="77777777" w:rsidR="00D37DE0" w:rsidRPr="009A19D4" w:rsidRDefault="00D37DE0" w:rsidP="007912C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</w:tbl>
    <w:p w14:paraId="17FE7BB1" w14:textId="77777777" w:rsidR="009B6607" w:rsidRDefault="009B6607" w:rsidP="00D37DE0"/>
    <w:sectPr w:rsidR="009B6607" w:rsidSect="00D37DE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DE0"/>
    <w:rsid w:val="009B6607"/>
    <w:rsid w:val="00D37DE0"/>
    <w:rsid w:val="00D42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21F01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E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7DE0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0</Words>
  <Characters>1995</Characters>
  <Application>Microsoft Macintosh Word</Application>
  <DocSecurity>0</DocSecurity>
  <Lines>16</Lines>
  <Paragraphs>4</Paragraphs>
  <ScaleCrop>false</ScaleCrop>
  <Company>UCL</Company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ackburn</dc:creator>
  <cp:keywords/>
  <dc:description/>
  <cp:lastModifiedBy>Tim Blackburn</cp:lastModifiedBy>
  <cp:revision>2</cp:revision>
  <dcterms:created xsi:type="dcterms:W3CDTF">2016-08-25T14:14:00Z</dcterms:created>
  <dcterms:modified xsi:type="dcterms:W3CDTF">2016-10-13T11:52:00Z</dcterms:modified>
</cp:coreProperties>
</file>